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AA" w:rsidRPr="00B9387F" w:rsidRDefault="00511931" w:rsidP="00492DE5">
      <w:pPr>
        <w:pStyle w:val="a3"/>
        <w:spacing w:before="61"/>
      </w:pPr>
      <w:bookmarkStart w:id="0" w:name="Suppl_Table1-Final"/>
      <w:bookmarkEnd w:id="0"/>
      <w:r w:rsidRPr="00B9387F">
        <w:rPr>
          <w:b/>
        </w:rPr>
        <w:t>Table S</w:t>
      </w:r>
      <w:r w:rsidR="0005513E">
        <w:rPr>
          <w:b/>
        </w:rPr>
        <w:t>2</w:t>
      </w:r>
      <w:bookmarkStart w:id="1" w:name="_GoBack"/>
      <w:bookmarkEnd w:id="1"/>
      <w:r w:rsidRPr="00B9387F">
        <w:rPr>
          <w:b/>
        </w:rPr>
        <w:t xml:space="preserve">. </w:t>
      </w:r>
      <w:r w:rsidRPr="00B9387F">
        <w:t>Sequences of primers used in this study</w:t>
      </w:r>
    </w:p>
    <w:tbl>
      <w:tblPr>
        <w:tblStyle w:val="a6"/>
        <w:tblpPr w:leftFromText="180" w:rightFromText="180" w:vertAnchor="page" w:horzAnchor="margin" w:tblpY="1994"/>
        <w:tblOverlap w:val="never"/>
        <w:tblW w:w="9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805"/>
        <w:gridCol w:w="3868"/>
      </w:tblGrid>
      <w:tr w:rsidR="0003747A" w:rsidRPr="00B9387F" w:rsidTr="0075459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3747A" w:rsidRPr="00B9387F" w:rsidRDefault="0003747A" w:rsidP="0003747A">
            <w:pPr>
              <w:pStyle w:val="TableParagraph"/>
              <w:spacing w:before="79"/>
              <w:ind w:left="110"/>
              <w:rPr>
                <w:b/>
                <w:sz w:val="21"/>
              </w:rPr>
            </w:pPr>
            <w:r w:rsidRPr="00B9387F">
              <w:rPr>
                <w:b/>
                <w:sz w:val="21"/>
              </w:rPr>
              <w:t>Primer name</w:t>
            </w:r>
          </w:p>
        </w:tc>
        <w:tc>
          <w:tcPr>
            <w:tcW w:w="3805" w:type="dxa"/>
            <w:tcBorders>
              <w:top w:val="single" w:sz="4" w:space="0" w:color="auto"/>
              <w:bottom w:val="single" w:sz="4" w:space="0" w:color="auto"/>
            </w:tcBorders>
          </w:tcPr>
          <w:p w:rsidR="0003747A" w:rsidRPr="00B9387F" w:rsidRDefault="0003747A" w:rsidP="0003747A">
            <w:pPr>
              <w:pStyle w:val="TableParagraph"/>
              <w:spacing w:before="79"/>
              <w:ind w:left="170"/>
              <w:rPr>
                <w:rFonts w:eastAsia="宋体"/>
                <w:b/>
                <w:sz w:val="21"/>
                <w:lang w:eastAsia="zh-CN"/>
              </w:rPr>
            </w:pPr>
            <w:r w:rsidRPr="00B9387F">
              <w:rPr>
                <w:rFonts w:eastAsia="宋体"/>
                <w:b/>
                <w:sz w:val="21"/>
                <w:lang w:eastAsia="zh-CN"/>
              </w:rPr>
              <w:t>Forward primer</w:t>
            </w:r>
          </w:p>
        </w:tc>
        <w:tc>
          <w:tcPr>
            <w:tcW w:w="3868" w:type="dxa"/>
            <w:tcBorders>
              <w:top w:val="single" w:sz="4" w:space="0" w:color="auto"/>
              <w:bottom w:val="single" w:sz="4" w:space="0" w:color="auto"/>
            </w:tcBorders>
          </w:tcPr>
          <w:p w:rsidR="0003747A" w:rsidRPr="00B9387F" w:rsidRDefault="0003747A" w:rsidP="0003747A">
            <w:pPr>
              <w:pStyle w:val="TableParagraph"/>
              <w:spacing w:before="79"/>
              <w:rPr>
                <w:rFonts w:eastAsia="宋体"/>
                <w:b/>
                <w:sz w:val="21"/>
                <w:lang w:eastAsia="zh-CN"/>
              </w:rPr>
            </w:pPr>
            <w:r w:rsidRPr="00B9387F">
              <w:rPr>
                <w:rFonts w:eastAsia="宋体"/>
                <w:b/>
                <w:sz w:val="21"/>
                <w:lang w:eastAsia="zh-CN"/>
              </w:rPr>
              <w:t>Reverse primer</w:t>
            </w:r>
          </w:p>
        </w:tc>
      </w:tr>
      <w:tr w:rsidR="0003747A" w:rsidRPr="00B9387F" w:rsidTr="00754592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STTM166b</w:t>
            </w:r>
          </w:p>
        </w:tc>
        <w:tc>
          <w:tcPr>
            <w:tcW w:w="3805" w:type="dxa"/>
            <w:tcBorders>
              <w:top w:val="single" w:sz="4" w:space="0" w:color="auto"/>
            </w:tcBorders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CGCGTCGGACCAGGCTTCA</w:t>
            </w:r>
          </w:p>
        </w:tc>
        <w:tc>
          <w:tcPr>
            <w:tcW w:w="3868" w:type="dxa"/>
            <w:tcBorders>
              <w:top w:val="single" w:sz="4" w:space="0" w:color="auto"/>
            </w:tcBorders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TCGTATCCAGTGCAGGGTCCGAGGTATTCGCACTGGATACGACGGGGAA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sz w:val="21"/>
                <w:szCs w:val="21"/>
              </w:rPr>
              <w:t>U6-q-F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TACAGATAAGATTAGCATGGCCC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GACCATTTCTCGATTTGTACGTG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</w:rPr>
            </w:pPr>
            <w:r w:rsidRPr="00B9387F">
              <w:rPr>
                <w:sz w:val="21"/>
                <w:szCs w:val="21"/>
                <w:shd w:val="clear" w:color="auto" w:fill="FFFFFF"/>
                <w:lang w:eastAsia="zh-CN"/>
              </w:rPr>
              <w:t>mHox32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shd w:val="clear" w:color="auto" w:fill="FFFFFF"/>
              </w:rPr>
              <w:t>CCCTTGCAGCAAGGTTCGCAACCATTTGCA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sz w:val="21"/>
                <w:szCs w:val="21"/>
                <w:lang w:eastAsia="zh-CN"/>
              </w:rPr>
              <w:t>TGCGAACCTTGCTGCAAGGG</w:t>
            </w:r>
            <w:r w:rsidRPr="00B9387F">
              <w:rPr>
                <w:rFonts w:eastAsia="monospace"/>
                <w:sz w:val="21"/>
                <w:szCs w:val="21"/>
              </w:rPr>
              <w:t>ATTCCATTGGAA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HOX32-HOX-F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Style w:val="font0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GAAGAATTC</w:t>
            </w:r>
            <w:r w:rsidRPr="00B9387F">
              <w:rPr>
                <w:rStyle w:val="font141"/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ATG</w:t>
            </w:r>
            <w:r w:rsidRPr="00B9387F">
              <w:rPr>
                <w:rStyle w:val="font6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GACACGGGCAAGTACGTG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Style w:val="font12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CTTGGATCC</w:t>
            </w:r>
            <w:r w:rsidRPr="00B9387F">
              <w:rPr>
                <w:rStyle w:val="font15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TCA</w:t>
            </w:r>
            <w:r w:rsidRPr="00B9387F">
              <w:rPr>
                <w:rStyle w:val="font7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AGATGCCTCCTTGCGCTGC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HOX32-START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Style w:val="font0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GAAGAATTC</w:t>
            </w:r>
            <w:r w:rsidRPr="00B9387F">
              <w:rPr>
                <w:rStyle w:val="font15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ATG</w:t>
            </w:r>
            <w:r w:rsidRPr="00B9387F">
              <w:rPr>
                <w:rStyle w:val="font0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GCTATAGCTGAGGAGAC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Style w:val="font12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CTTGGATCC</w:t>
            </w:r>
            <w:r w:rsidRPr="00B9387F">
              <w:rPr>
                <w:rStyle w:val="font112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TCA</w:t>
            </w:r>
            <w:r w:rsidRPr="00B9387F">
              <w:rPr>
                <w:rStyle w:val="font7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AATTTGCCTAATGTGACGCAG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OSH15-KNOX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Style w:val="font51"/>
                <w:rFonts w:ascii="Times New Roman" w:eastAsia="宋体" w:hAnsi="Times New Roman" w:cs="Times New Roman"/>
                <w:color w:val="auto"/>
                <w:lang w:eastAsia="zh-CN"/>
              </w:rPr>
              <w:t>GAAGAATTC</w:t>
            </w:r>
            <w:r w:rsidRPr="00B9387F">
              <w:rPr>
                <w:rStyle w:val="font4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ATG</w:t>
            </w:r>
            <w:r w:rsidRPr="00B9387F">
              <w:rPr>
                <w:rStyle w:val="font10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GAGTCCATCAAGGCCAAGAT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Style w:val="font13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CTTGGATCC</w:t>
            </w:r>
            <w:r w:rsidRPr="00B9387F">
              <w:rPr>
                <w:rStyle w:val="font3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T</w:t>
            </w:r>
            <w:r w:rsidRPr="00B9387F">
              <w:rPr>
                <w:rStyle w:val="font9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C</w:t>
            </w:r>
            <w:r w:rsidRPr="00B9387F">
              <w:rPr>
                <w:rStyle w:val="font3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A</w:t>
            </w:r>
            <w:r w:rsidRPr="00B9387F">
              <w:rPr>
                <w:rStyle w:val="font2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GCCGGCGATGGTGTCGAG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 xml:space="preserve">OSH15-HOX 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Style w:val="font51"/>
                <w:rFonts w:ascii="Times New Roman" w:eastAsia="宋体" w:hAnsi="Times New Roman" w:cs="Times New Roman"/>
                <w:color w:val="auto"/>
                <w:lang w:eastAsia="zh-CN"/>
              </w:rPr>
              <w:t>GAAGAATTC</w:t>
            </w:r>
            <w:r w:rsidRPr="00B9387F">
              <w:rPr>
                <w:rStyle w:val="font81"/>
                <w:rFonts w:ascii="Times New Roman" w:hAnsi="Times New Roman" w:cs="Times New Roman" w:hint="default"/>
                <w:color w:val="auto"/>
                <w:lang w:eastAsia="zh-CN"/>
              </w:rPr>
              <w:t>ATG</w:t>
            </w:r>
            <w:r w:rsidRPr="00B9387F">
              <w:rPr>
                <w:rStyle w:val="font51"/>
                <w:rFonts w:ascii="Times New Roman" w:eastAsia="宋体" w:hAnsi="Times New Roman" w:cs="Times New Roman"/>
                <w:color w:val="auto"/>
                <w:lang w:eastAsia="zh-CN"/>
              </w:rPr>
              <w:t>GAGCTCAAGTTTCAGCTTCTG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Style w:val="font12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CTTGGATCC</w:t>
            </w:r>
            <w:r w:rsidRPr="00B9387F">
              <w:rPr>
                <w:rStyle w:val="font151"/>
                <w:rFonts w:ascii="Times New Roman" w:hAnsi="Times New Roman" w:cs="Times New Roman" w:hint="default"/>
                <w:color w:val="auto"/>
                <w:sz w:val="21"/>
                <w:szCs w:val="21"/>
                <w:lang w:eastAsia="zh-CN"/>
              </w:rPr>
              <w:t>TCA</w:t>
            </w:r>
            <w:r w:rsidRPr="00B9387F">
              <w:rPr>
                <w:rStyle w:val="font7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CATGTCCTCCGATGGCTTC</w:t>
            </w:r>
          </w:p>
        </w:tc>
      </w:tr>
      <w:tr w:rsidR="0003747A" w:rsidRPr="00B9387F" w:rsidTr="00754592">
        <w:tc>
          <w:tcPr>
            <w:tcW w:w="1668" w:type="dxa"/>
          </w:tcPr>
          <w:p w:rsidR="0003747A" w:rsidRPr="00B9387F" w:rsidRDefault="0003747A" w:rsidP="0003747A">
            <w:pPr>
              <w:pStyle w:val="TableParagraph"/>
              <w:spacing w:before="94"/>
              <w:ind w:left="0"/>
              <w:rPr>
                <w:rFonts w:eastAsia="宋体"/>
                <w:sz w:val="21"/>
                <w:szCs w:val="21"/>
              </w:rPr>
            </w:pPr>
            <w:r w:rsidRPr="00B9387F">
              <w:rPr>
                <w:sz w:val="21"/>
                <w:szCs w:val="21"/>
              </w:rPr>
              <w:t>Os</w:t>
            </w:r>
            <w:r w:rsidRPr="00B9387F">
              <w:rPr>
                <w:rFonts w:eastAsia="宋体"/>
                <w:sz w:val="21"/>
                <w:szCs w:val="21"/>
                <w:lang w:eastAsia="zh-CN"/>
              </w:rPr>
              <w:t>Hox32</w:t>
            </w:r>
            <w:r w:rsidRPr="00B9387F">
              <w:rPr>
                <w:sz w:val="21"/>
                <w:szCs w:val="21"/>
              </w:rPr>
              <w:t>-RNAi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sz w:val="20"/>
              </w:rPr>
              <w:t>GGAGGTACCACTAGT</w:t>
            </w:r>
            <w:r w:rsidRPr="00B9387F">
              <w:t>CCTCCTCCTCCTCCTCACCAC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sz w:val="20"/>
              </w:rPr>
              <w:t>GTTGGATCCGAGCTC</w:t>
            </w:r>
            <w:r w:rsidRPr="00B9387F">
              <w:t>CCCGTGTCCACTTGCGGCGC</w:t>
            </w:r>
          </w:p>
        </w:tc>
      </w:tr>
      <w:tr w:rsidR="0003747A" w:rsidRPr="00B9387F" w:rsidTr="00754592">
        <w:tc>
          <w:tcPr>
            <w:tcW w:w="1668" w:type="dxa"/>
          </w:tcPr>
          <w:p w:rsidR="0003747A" w:rsidRPr="00B9387F" w:rsidRDefault="0003747A" w:rsidP="0003747A">
            <w:pPr>
              <w:pStyle w:val="TableParagraph"/>
              <w:ind w:left="0"/>
              <w:rPr>
                <w:sz w:val="21"/>
                <w:szCs w:val="21"/>
              </w:rPr>
            </w:pPr>
            <w:r w:rsidRPr="00B9387F">
              <w:rPr>
                <w:sz w:val="21"/>
                <w:szCs w:val="21"/>
              </w:rPr>
              <w:t>Os</w:t>
            </w:r>
            <w:r w:rsidRPr="00B9387F">
              <w:rPr>
                <w:rFonts w:eastAsia="宋体"/>
                <w:sz w:val="21"/>
                <w:szCs w:val="21"/>
                <w:lang w:eastAsia="zh-CN"/>
              </w:rPr>
              <w:t>Hox32</w:t>
            </w:r>
            <w:r w:rsidRPr="00B9387F">
              <w:rPr>
                <w:sz w:val="21"/>
                <w:szCs w:val="21"/>
              </w:rPr>
              <w:t>-OE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ATTGAGCTCATGGCGGCGGCGATGGTG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ATATCTAGATCAGACGAATGACCAGTTGACGAAC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flag-HOX32</w:t>
            </w:r>
          </w:p>
        </w:tc>
        <w:tc>
          <w:tcPr>
            <w:tcW w:w="3805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TTTCTAGAATGGCGGCGGCGATGGTG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TTGTCGACTCAGACGAATGACCAGTTGACGA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-ChIP-1</w:t>
            </w:r>
          </w:p>
        </w:tc>
        <w:tc>
          <w:tcPr>
            <w:tcW w:w="3805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4"/>
                <w:szCs w:val="24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ACAAG</w:t>
            </w:r>
            <w:r w:rsidRPr="00B9387F">
              <w:rPr>
                <w:rStyle w:val="font11"/>
                <w:rFonts w:ascii="Times New Roman" w:eastAsia="宋体" w:hAnsi="Times New Roman" w:cs="Times New Roman"/>
                <w:color w:val="auto"/>
                <w:lang w:eastAsia="zh-CN"/>
              </w:rPr>
              <w:t>GACATGATGGCTACTG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CGACTTTAGTTAGTAGCTTGA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-ChIP-2</w:t>
            </w:r>
          </w:p>
        </w:tc>
        <w:tc>
          <w:tcPr>
            <w:tcW w:w="3805" w:type="dxa"/>
          </w:tcPr>
          <w:p w:rsidR="0003747A" w:rsidRPr="00B9387F" w:rsidRDefault="0003747A" w:rsidP="0003747A">
            <w:pPr>
              <w:widowControl/>
              <w:textAlignment w:val="top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GGAATCTGTTAGGGTTATGGA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TATACCCATAGGTGTCCCCTTG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-ChIP-3</w:t>
            </w:r>
          </w:p>
        </w:tc>
        <w:tc>
          <w:tcPr>
            <w:tcW w:w="3805" w:type="dxa"/>
          </w:tcPr>
          <w:p w:rsidR="0003747A" w:rsidRPr="00B9387F" w:rsidRDefault="0003747A" w:rsidP="0003747A">
            <w:pPr>
              <w:widowControl/>
              <w:textAlignment w:val="top"/>
              <w:rPr>
                <w:rFonts w:eastAsia="宋体"/>
                <w:sz w:val="24"/>
                <w:szCs w:val="24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GTTGTAGGGCTATTACCTGA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CTCGGTTATTACGTTCACTATCC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-ChIP-4</w:t>
            </w:r>
          </w:p>
        </w:tc>
        <w:tc>
          <w:tcPr>
            <w:tcW w:w="3805" w:type="dxa"/>
          </w:tcPr>
          <w:p w:rsidR="0003747A" w:rsidRPr="00B9387F" w:rsidRDefault="0003747A" w:rsidP="0003747A">
            <w:pPr>
              <w:widowControl/>
              <w:textAlignment w:val="top"/>
              <w:rPr>
                <w:rFonts w:eastAsia="宋体"/>
                <w:sz w:val="24"/>
                <w:szCs w:val="24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GATAGTGAACGTAATAACCGAG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CTATTCAACTACTTTATCCGTATC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4"/>
                <w:szCs w:val="24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-ChIP-5</w:t>
            </w:r>
          </w:p>
        </w:tc>
        <w:tc>
          <w:tcPr>
            <w:tcW w:w="3805" w:type="dxa"/>
          </w:tcPr>
          <w:p w:rsidR="0003747A" w:rsidRPr="00B9387F" w:rsidRDefault="0003747A" w:rsidP="0003747A">
            <w:pPr>
              <w:widowControl/>
              <w:textAlignment w:val="top"/>
              <w:rPr>
                <w:rFonts w:eastAsia="宋体"/>
                <w:sz w:val="24"/>
                <w:szCs w:val="24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ATACGGATAAAGTAGTTGAATAG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TTAGTAGTAGGACAAGTAGTG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rFonts w:eastAsia="宋体"/>
                <w:sz w:val="24"/>
                <w:szCs w:val="24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-ChIP-6</w:t>
            </w:r>
          </w:p>
        </w:tc>
        <w:tc>
          <w:tcPr>
            <w:tcW w:w="3805" w:type="dxa"/>
          </w:tcPr>
          <w:p w:rsidR="0003747A" w:rsidRPr="00B9387F" w:rsidRDefault="0003747A" w:rsidP="0003747A">
            <w:pPr>
              <w:widowControl/>
              <w:textAlignment w:val="top"/>
              <w:rPr>
                <w:rFonts w:eastAsia="宋体"/>
                <w:sz w:val="24"/>
                <w:szCs w:val="24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TCAGTCACGACCCGTCCAA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CCAATGGATGGATCGGATTC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-ChIP-7</w:t>
            </w:r>
          </w:p>
        </w:tc>
        <w:tc>
          <w:tcPr>
            <w:tcW w:w="3805" w:type="dxa"/>
          </w:tcPr>
          <w:p w:rsidR="0003747A" w:rsidRPr="00B9387F" w:rsidRDefault="0003747A" w:rsidP="0003747A">
            <w:pPr>
              <w:widowControl/>
              <w:textAlignment w:val="top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ACTACACCCTCAGGTATGAT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CTAAACTGTAGTAGAACGCATGT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1</w:t>
            </w:r>
          </w:p>
        </w:tc>
        <w:tc>
          <w:tcPr>
            <w:tcW w:w="3805" w:type="dxa"/>
          </w:tcPr>
          <w:p w:rsidR="004F30D7" w:rsidRPr="00B9387F" w:rsidRDefault="004F30D7" w:rsidP="0003747A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TGCTTCAGCTGCACTACGA</w:t>
            </w:r>
          </w:p>
        </w:tc>
        <w:tc>
          <w:tcPr>
            <w:tcW w:w="3868" w:type="dxa"/>
          </w:tcPr>
          <w:p w:rsidR="004F30D7" w:rsidRPr="00B9387F" w:rsidRDefault="004F30D7" w:rsidP="0003747A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GCGTCCCGGTTTGATTAGA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2</w:t>
            </w:r>
          </w:p>
        </w:tc>
        <w:tc>
          <w:tcPr>
            <w:tcW w:w="3805" w:type="dxa"/>
          </w:tcPr>
          <w:p w:rsidR="004F30D7" w:rsidRPr="00B9387F" w:rsidRDefault="004F30D7" w:rsidP="0003747A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CCTCCTACCGTCTGCCATT</w:t>
            </w:r>
          </w:p>
        </w:tc>
        <w:tc>
          <w:tcPr>
            <w:tcW w:w="3868" w:type="dxa"/>
          </w:tcPr>
          <w:p w:rsidR="004F30D7" w:rsidRPr="00B9387F" w:rsidRDefault="004F30D7" w:rsidP="004F30D7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GCGTCCCGGTTTGATTAGA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3</w:t>
            </w:r>
          </w:p>
        </w:tc>
        <w:tc>
          <w:tcPr>
            <w:tcW w:w="3805" w:type="dxa"/>
          </w:tcPr>
          <w:p w:rsidR="004F30D7" w:rsidRPr="00B9387F" w:rsidRDefault="004F30D7" w:rsidP="0003747A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CACTGCACACCTGATTCGT</w:t>
            </w:r>
          </w:p>
        </w:tc>
        <w:tc>
          <w:tcPr>
            <w:tcW w:w="3868" w:type="dxa"/>
          </w:tcPr>
          <w:p w:rsidR="004F30D7" w:rsidRPr="00B9387F" w:rsidRDefault="004F30D7" w:rsidP="004F30D7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TGTTGGAGGGGTCGTAGTG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05" w:type="dxa"/>
          </w:tcPr>
          <w:p w:rsidR="004F30D7" w:rsidRPr="00B9387F" w:rsidRDefault="004F30D7" w:rsidP="0003747A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TCGAGTGGTGTGCCGATA</w:t>
            </w:r>
          </w:p>
        </w:tc>
        <w:tc>
          <w:tcPr>
            <w:tcW w:w="3868" w:type="dxa"/>
          </w:tcPr>
          <w:p w:rsidR="004F30D7" w:rsidRPr="00B9387F" w:rsidRDefault="004F30D7" w:rsidP="004F30D7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TCAGGGAGGCTCTGGTGTA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05" w:type="dxa"/>
          </w:tcPr>
          <w:p w:rsidR="004F30D7" w:rsidRPr="00B9387F" w:rsidRDefault="004F30D7" w:rsidP="004F30D7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TGCCTTTGCTTTGCAGGT</w:t>
            </w:r>
          </w:p>
        </w:tc>
        <w:tc>
          <w:tcPr>
            <w:tcW w:w="3868" w:type="dxa"/>
          </w:tcPr>
          <w:p w:rsidR="004F30D7" w:rsidRPr="00B9387F" w:rsidRDefault="004F30D7" w:rsidP="004F30D7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GCCATGGCTCCTCTTGATT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05" w:type="dxa"/>
          </w:tcPr>
          <w:p w:rsidR="004F30D7" w:rsidRPr="00B9387F" w:rsidRDefault="004F30D7" w:rsidP="004F30D7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GTTTGCATTGATGAGCACCAT</w:t>
            </w:r>
          </w:p>
        </w:tc>
        <w:tc>
          <w:tcPr>
            <w:tcW w:w="3868" w:type="dxa"/>
          </w:tcPr>
          <w:p w:rsidR="004F30D7" w:rsidRPr="00B9387F" w:rsidRDefault="004F30D7" w:rsidP="0003747A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AGCACCATCCAAATAGAATGAGC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05" w:type="dxa"/>
          </w:tcPr>
          <w:p w:rsidR="004F30D7" w:rsidRPr="00B9387F" w:rsidRDefault="004F30D7" w:rsidP="0003747A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GCCGTGTCAAAGAGACTCAA</w:t>
            </w:r>
          </w:p>
        </w:tc>
        <w:tc>
          <w:tcPr>
            <w:tcW w:w="3868" w:type="dxa"/>
          </w:tcPr>
          <w:p w:rsidR="004F30D7" w:rsidRPr="00B9387F" w:rsidRDefault="004F30D7" w:rsidP="004F30D7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GTCCTTTGAATGCACAGACCT</w:t>
            </w:r>
          </w:p>
        </w:tc>
      </w:tr>
      <w:tr w:rsidR="004F30D7" w:rsidRPr="00B9387F" w:rsidTr="00754592">
        <w:tc>
          <w:tcPr>
            <w:tcW w:w="1668" w:type="dxa"/>
            <w:vAlign w:val="center"/>
          </w:tcPr>
          <w:p w:rsidR="004F30D7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ESA7-ChIP-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05" w:type="dxa"/>
          </w:tcPr>
          <w:p w:rsidR="004F30D7" w:rsidRPr="00B9387F" w:rsidRDefault="004F30D7" w:rsidP="004F30D7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TTTGTTTGCTTTTCTGAGTTCCA</w:t>
            </w:r>
          </w:p>
        </w:tc>
        <w:tc>
          <w:tcPr>
            <w:tcW w:w="3868" w:type="dxa"/>
          </w:tcPr>
          <w:p w:rsidR="004F30D7" w:rsidRPr="00B9387F" w:rsidRDefault="004F30D7" w:rsidP="004F30D7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CTCATCAATGCAAACCAGC</w:t>
            </w:r>
          </w:p>
        </w:tc>
      </w:tr>
      <w:tr w:rsidR="0003747A" w:rsidRPr="00B9387F" w:rsidTr="00754592">
        <w:tc>
          <w:tcPr>
            <w:tcW w:w="1668" w:type="dxa"/>
            <w:vAlign w:val="center"/>
          </w:tcPr>
          <w:p w:rsidR="0003747A" w:rsidRPr="00B9387F" w:rsidRDefault="004F30D7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ESA7-ChIP-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805" w:type="dxa"/>
          </w:tcPr>
          <w:p w:rsidR="0003747A" w:rsidRPr="00B9387F" w:rsidRDefault="00CD357A" w:rsidP="0003747A">
            <w:pPr>
              <w:widowControl/>
              <w:textAlignment w:val="top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ACATTGTTTTCCCACCACCTCT</w:t>
            </w:r>
          </w:p>
        </w:tc>
        <w:tc>
          <w:tcPr>
            <w:tcW w:w="3868" w:type="dxa"/>
          </w:tcPr>
          <w:p w:rsidR="0003747A" w:rsidRPr="00B9387F" w:rsidRDefault="0003747A" w:rsidP="0003747A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AGCCTACCATCAAATACTTGTCA</w:t>
            </w:r>
          </w:p>
        </w:tc>
      </w:tr>
      <w:tr w:rsidR="0003747A" w:rsidRPr="00B9387F" w:rsidTr="00754592">
        <w:tc>
          <w:tcPr>
            <w:tcW w:w="1668" w:type="dxa"/>
          </w:tcPr>
          <w:p w:rsidR="0003747A" w:rsidRPr="00B9387F" w:rsidRDefault="0003747A" w:rsidP="0003747A">
            <w:pPr>
              <w:pStyle w:val="TableParagraph"/>
              <w:ind w:left="0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AD2</w:t>
            </w:r>
            <w:r w:rsidRPr="00B9387F">
              <w:rPr>
                <w:sz w:val="21"/>
                <w:szCs w:val="21"/>
              </w:rPr>
              <w:t>-Pro</w:t>
            </w:r>
          </w:p>
        </w:tc>
        <w:tc>
          <w:tcPr>
            <w:tcW w:w="3805" w:type="dxa"/>
          </w:tcPr>
          <w:p w:rsidR="0003747A" w:rsidRPr="00B9387F" w:rsidRDefault="0003747A" w:rsidP="0003747A">
            <w:pPr>
              <w:widowControl/>
              <w:textAlignment w:val="top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TTAAGCTTCCCGGTTAGTCCACTCAGCC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sz w:val="21"/>
                <w:szCs w:val="21"/>
              </w:rPr>
              <w:t>CTTGGATCCTGTGGAGCCAGGCAACTAGC</w:t>
            </w:r>
          </w:p>
        </w:tc>
      </w:tr>
      <w:tr w:rsidR="0003747A" w:rsidRPr="00B9387F" w:rsidTr="00754592">
        <w:tc>
          <w:tcPr>
            <w:tcW w:w="1668" w:type="dxa"/>
          </w:tcPr>
          <w:p w:rsidR="0003747A" w:rsidRPr="00B9387F" w:rsidRDefault="0003747A" w:rsidP="0003747A">
            <w:pPr>
              <w:pStyle w:val="TableParagraph"/>
              <w:spacing w:before="94"/>
              <w:ind w:left="0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HOX32-</w:t>
            </w:r>
            <w:r w:rsidRPr="00B9387F">
              <w:rPr>
                <w:sz w:val="21"/>
              </w:rPr>
              <w:t>Effector</w:t>
            </w:r>
          </w:p>
        </w:tc>
        <w:tc>
          <w:tcPr>
            <w:tcW w:w="3805" w:type="dxa"/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TTGGATCCATGGCGGCGGCGATGGTG</w:t>
            </w:r>
          </w:p>
        </w:tc>
        <w:tc>
          <w:tcPr>
            <w:tcW w:w="3868" w:type="dxa"/>
          </w:tcPr>
          <w:p w:rsidR="0003747A" w:rsidRPr="00B9387F" w:rsidRDefault="0003747A" w:rsidP="0003747A">
            <w:r w:rsidRPr="00B9387F">
              <w:rPr>
                <w:rFonts w:eastAsia="宋体"/>
                <w:sz w:val="21"/>
                <w:szCs w:val="21"/>
                <w:lang w:eastAsia="zh-CN"/>
              </w:rPr>
              <w:t>GTTGAATTCTCAGACGAATGACCAGTTGACGA</w:t>
            </w:r>
          </w:p>
        </w:tc>
      </w:tr>
      <w:tr w:rsidR="0003747A" w:rsidRPr="00B9387F" w:rsidTr="00754592">
        <w:tc>
          <w:tcPr>
            <w:tcW w:w="1668" w:type="dxa"/>
            <w:tcBorders>
              <w:bottom w:val="single" w:sz="4" w:space="0" w:color="auto"/>
            </w:tcBorders>
          </w:tcPr>
          <w:p w:rsidR="0003747A" w:rsidRPr="00B9387F" w:rsidRDefault="0003747A" w:rsidP="0003747A">
            <w:pPr>
              <w:pStyle w:val="TableParagraph"/>
              <w:ind w:left="0"/>
              <w:rPr>
                <w:sz w:val="21"/>
                <w:szCs w:val="21"/>
              </w:rPr>
            </w:pPr>
            <w:r w:rsidRPr="00B9387F">
              <w:rPr>
                <w:sz w:val="21"/>
              </w:rPr>
              <w:t>OSH15-Effector</w:t>
            </w:r>
          </w:p>
        </w:tc>
        <w:tc>
          <w:tcPr>
            <w:tcW w:w="3805" w:type="dxa"/>
            <w:tcBorders>
              <w:bottom w:val="single" w:sz="4" w:space="0" w:color="auto"/>
            </w:tcBorders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sz w:val="21"/>
                <w:szCs w:val="21"/>
              </w:rPr>
              <w:t>CCCGGATCCATGGATCAGAGCTTTGGGAA</w:t>
            </w: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:rsidR="0003747A" w:rsidRPr="00B9387F" w:rsidRDefault="0003747A" w:rsidP="0003747A">
            <w:r w:rsidRPr="00B9387F">
              <w:rPr>
                <w:sz w:val="21"/>
                <w:szCs w:val="21"/>
              </w:rPr>
              <w:t>TTTGAATTCTCACGAACCGAGGCGGTACA</w:t>
            </w:r>
          </w:p>
        </w:tc>
      </w:tr>
      <w:tr w:rsidR="0003747A" w:rsidRPr="00B9387F" w:rsidTr="00754592"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754592" w:rsidRDefault="00754592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</w:p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HOX32-Y2H</w:t>
            </w:r>
          </w:p>
        </w:tc>
        <w:tc>
          <w:tcPr>
            <w:tcW w:w="3805" w:type="dxa"/>
            <w:tcBorders>
              <w:top w:val="single" w:sz="4" w:space="0" w:color="auto"/>
              <w:bottom w:val="nil"/>
            </w:tcBorders>
          </w:tcPr>
          <w:p w:rsidR="00754592" w:rsidRDefault="00754592" w:rsidP="0003747A">
            <w:pPr>
              <w:pStyle w:val="TableParagraph"/>
              <w:spacing w:before="14"/>
              <w:ind w:left="0"/>
              <w:rPr>
                <w:rStyle w:val="font3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 w:rsidR="0003747A" w:rsidRPr="00B9387F" w:rsidRDefault="0003747A" w:rsidP="0003747A">
            <w:pPr>
              <w:pStyle w:val="TableParagraph"/>
              <w:spacing w:before="14"/>
              <w:ind w:left="0"/>
              <w:rPr>
                <w:sz w:val="21"/>
                <w:szCs w:val="21"/>
              </w:rPr>
            </w:pPr>
            <w:r w:rsidRPr="00B9387F">
              <w:rPr>
                <w:rStyle w:val="font3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GTT</w:t>
            </w:r>
            <w:r w:rsidRPr="00B9387F">
              <w:rPr>
                <w:rFonts w:eastAsia="宋体"/>
                <w:sz w:val="21"/>
                <w:szCs w:val="21"/>
                <w:lang w:eastAsia="zh-CN"/>
              </w:rPr>
              <w:t>GAATTC</w:t>
            </w:r>
            <w:r w:rsidRPr="00B9387F">
              <w:rPr>
                <w:rStyle w:val="font11"/>
                <w:rFonts w:ascii="Times New Roman" w:eastAsia="宋体" w:hAnsi="Times New Roman" w:cs="Times New Roman"/>
                <w:color w:val="auto"/>
                <w:lang w:eastAsia="zh-CN"/>
              </w:rPr>
              <w:t>ATGGCGGCGGCGATGGTG</w:t>
            </w:r>
          </w:p>
        </w:tc>
        <w:tc>
          <w:tcPr>
            <w:tcW w:w="3868" w:type="dxa"/>
            <w:tcBorders>
              <w:top w:val="single" w:sz="4" w:space="0" w:color="auto"/>
              <w:bottom w:val="nil"/>
            </w:tcBorders>
          </w:tcPr>
          <w:p w:rsidR="00754592" w:rsidRDefault="00754592" w:rsidP="0003747A">
            <w:pPr>
              <w:rPr>
                <w:rStyle w:val="font3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 w:rsidR="0003747A" w:rsidRPr="00B9387F" w:rsidRDefault="0003747A" w:rsidP="0003747A">
            <w:r w:rsidRPr="00B9387F">
              <w:rPr>
                <w:rStyle w:val="font3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GTT</w:t>
            </w:r>
            <w:r w:rsidRPr="00B9387F">
              <w:rPr>
                <w:rFonts w:eastAsia="宋体"/>
                <w:sz w:val="21"/>
                <w:szCs w:val="21"/>
                <w:lang w:eastAsia="zh-CN"/>
              </w:rPr>
              <w:t>GAATTC</w:t>
            </w:r>
            <w:r w:rsidRPr="00B9387F">
              <w:rPr>
                <w:rStyle w:val="font01"/>
                <w:rFonts w:ascii="Times New Roman" w:eastAsia="宋体" w:hAnsi="Times New Roman" w:cs="Times New Roman"/>
                <w:color w:val="auto"/>
                <w:sz w:val="21"/>
                <w:szCs w:val="21"/>
                <w:lang w:eastAsia="zh-CN"/>
              </w:rPr>
              <w:t>TCAGACGAATGACCAGTTGACGA</w:t>
            </w:r>
          </w:p>
        </w:tc>
      </w:tr>
      <w:tr w:rsidR="0003747A" w:rsidRPr="00B9387F" w:rsidTr="00754592"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03747A" w:rsidRPr="00B9387F" w:rsidRDefault="0003747A" w:rsidP="0003747A">
            <w:pPr>
              <w:widowControl/>
              <w:textAlignment w:val="center"/>
              <w:rPr>
                <w:sz w:val="21"/>
                <w:szCs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HOX32-BIFC</w:t>
            </w:r>
          </w:p>
        </w:tc>
        <w:tc>
          <w:tcPr>
            <w:tcW w:w="3805" w:type="dxa"/>
            <w:tcBorders>
              <w:top w:val="nil"/>
              <w:bottom w:val="nil"/>
            </w:tcBorders>
          </w:tcPr>
          <w:p w:rsidR="0003747A" w:rsidRPr="00B9387F" w:rsidRDefault="0003747A" w:rsidP="00B004E4">
            <w:r w:rsidRPr="00B9387F">
              <w:rPr>
                <w:rFonts w:eastAsia="宋体"/>
                <w:sz w:val="21"/>
                <w:szCs w:val="21"/>
                <w:lang w:eastAsia="zh-CN"/>
              </w:rPr>
              <w:t>GTTGAATTCATGGCGGCGGCGATGGTG</w:t>
            </w:r>
          </w:p>
        </w:tc>
        <w:tc>
          <w:tcPr>
            <w:tcW w:w="3868" w:type="dxa"/>
            <w:tcBorders>
              <w:top w:val="nil"/>
              <w:bottom w:val="nil"/>
            </w:tcBorders>
          </w:tcPr>
          <w:p w:rsidR="0003747A" w:rsidRPr="00B9387F" w:rsidRDefault="0003747A" w:rsidP="00B004E4">
            <w:r w:rsidRPr="00B9387F">
              <w:rPr>
                <w:rFonts w:eastAsia="宋体"/>
                <w:sz w:val="21"/>
                <w:szCs w:val="21"/>
                <w:lang w:eastAsia="zh-CN"/>
              </w:rPr>
              <w:t>GTTGTCGACGACGAATGACCAGTTGACGA</w:t>
            </w:r>
          </w:p>
        </w:tc>
      </w:tr>
      <w:tr w:rsidR="00CD357A" w:rsidRPr="00B9387F" w:rsidTr="00754592">
        <w:tc>
          <w:tcPr>
            <w:tcW w:w="1668" w:type="dxa"/>
            <w:tcBorders>
              <w:top w:val="nil"/>
            </w:tcBorders>
            <w:vAlign w:val="center"/>
          </w:tcPr>
          <w:p w:rsidR="00CD357A" w:rsidRPr="00B9387F" w:rsidRDefault="00CD357A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sz w:val="21"/>
              </w:rPr>
              <w:t>OSH15-Y2H</w:t>
            </w:r>
          </w:p>
        </w:tc>
        <w:tc>
          <w:tcPr>
            <w:tcW w:w="3805" w:type="dxa"/>
            <w:tcBorders>
              <w:top w:val="nil"/>
            </w:tcBorders>
          </w:tcPr>
          <w:p w:rsidR="00CD357A" w:rsidRPr="00B9387F" w:rsidRDefault="00CD357A" w:rsidP="00B004E4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sz w:val="21"/>
              </w:rPr>
              <w:t>CCCGAATTCATGGATCAGAGCTTTGGGAA</w:t>
            </w:r>
          </w:p>
        </w:tc>
        <w:tc>
          <w:tcPr>
            <w:tcW w:w="3868" w:type="dxa"/>
            <w:tcBorders>
              <w:top w:val="nil"/>
            </w:tcBorders>
          </w:tcPr>
          <w:p w:rsidR="00CD357A" w:rsidRPr="00B9387F" w:rsidRDefault="00CD357A" w:rsidP="00B004E4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B9387F">
              <w:rPr>
                <w:sz w:val="21"/>
              </w:rPr>
              <w:t>TTTGGATCCTCACGAACCGAGGCGGTACATTC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CD357A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</w:rPr>
              <w:t>OSH15-BiFC</w:t>
            </w:r>
          </w:p>
        </w:tc>
        <w:tc>
          <w:tcPr>
            <w:tcW w:w="3805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CCCGGATCCATGGATCAGAGCTTTGGGAA</w:t>
            </w:r>
          </w:p>
        </w:tc>
        <w:tc>
          <w:tcPr>
            <w:tcW w:w="3868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TTTCTCGAGCGAACCGAGGCGGTACATTC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CD357A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</w:rPr>
              <w:t>OsCSLF6-q</w:t>
            </w:r>
          </w:p>
        </w:tc>
        <w:tc>
          <w:tcPr>
            <w:tcW w:w="3805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GGTGTGGTGTATGATTGT</w:t>
            </w:r>
          </w:p>
        </w:tc>
        <w:tc>
          <w:tcPr>
            <w:tcW w:w="3868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CAGCCTCTCTTTCTCTCA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CD357A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</w:rPr>
              <w:t>OsCESA6-q</w:t>
            </w:r>
          </w:p>
        </w:tc>
        <w:tc>
          <w:tcPr>
            <w:tcW w:w="3805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GAGCTTACTTGGTGGAAG</w:t>
            </w:r>
          </w:p>
        </w:tc>
        <w:tc>
          <w:tcPr>
            <w:tcW w:w="3868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AATAAACAATTGGCATCTTC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CD357A" w:rsidRDefault="00CD357A" w:rsidP="0003747A">
            <w:pPr>
              <w:widowControl/>
              <w:textAlignment w:val="center"/>
              <w:rPr>
                <w:rFonts w:eastAsiaTheme="minorEastAsia"/>
                <w:sz w:val="21"/>
                <w:lang w:eastAsia="zh-CN"/>
              </w:rPr>
            </w:pPr>
            <w:r w:rsidRPr="00B9387F">
              <w:rPr>
                <w:sz w:val="21"/>
              </w:rPr>
              <w:t>Os4CL3-q</w:t>
            </w:r>
          </w:p>
        </w:tc>
        <w:tc>
          <w:tcPr>
            <w:tcW w:w="3805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ATCTTGCCGGTGAAGTGCCA</w:t>
            </w:r>
          </w:p>
        </w:tc>
        <w:tc>
          <w:tcPr>
            <w:tcW w:w="3868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TGCAACGAATTTCTTGATCT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CD357A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</w:rPr>
              <w:t>OsCOMT-q</w:t>
            </w:r>
          </w:p>
        </w:tc>
        <w:tc>
          <w:tcPr>
            <w:tcW w:w="3805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CCTCGCCCTCATGAACCA</w:t>
            </w:r>
          </w:p>
        </w:tc>
        <w:tc>
          <w:tcPr>
            <w:tcW w:w="3868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B9387F">
              <w:rPr>
                <w:sz w:val="21"/>
              </w:rPr>
              <w:t>CGTCCAGGACTGCGTCCTTA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CD357A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</w:rPr>
              <w:t>OsCESA</w:t>
            </w:r>
            <w:r w:rsidRPr="00B9387F">
              <w:rPr>
                <w:rFonts w:eastAsia="宋体"/>
                <w:sz w:val="21"/>
                <w:lang w:eastAsia="zh-CN"/>
              </w:rPr>
              <w:t>7</w:t>
            </w:r>
            <w:r w:rsidRPr="00B9387F">
              <w:rPr>
                <w:sz w:val="21"/>
              </w:rPr>
              <w:t>-q</w:t>
            </w:r>
          </w:p>
        </w:tc>
        <w:tc>
          <w:tcPr>
            <w:tcW w:w="3805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4F30D7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TCCATCTTCTCCCTCGTCTG</w:t>
            </w:r>
          </w:p>
        </w:tc>
        <w:tc>
          <w:tcPr>
            <w:tcW w:w="3868" w:type="dxa"/>
          </w:tcPr>
          <w:p w:rsidR="00CD357A" w:rsidRPr="00B9387F" w:rsidRDefault="00CD357A" w:rsidP="00B004E4">
            <w:pPr>
              <w:rPr>
                <w:sz w:val="21"/>
              </w:rPr>
            </w:pPr>
            <w:r w:rsidRPr="004F30D7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GAATCATCCATCCGGTCATC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CD357A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  <w:szCs w:val="21"/>
              </w:rPr>
              <w:t>Os</w:t>
            </w:r>
            <w:r w:rsidRPr="00B9387F">
              <w:rPr>
                <w:rFonts w:eastAsia="宋体"/>
                <w:sz w:val="21"/>
                <w:szCs w:val="21"/>
                <w:lang w:eastAsia="zh-CN"/>
              </w:rPr>
              <w:t>PAL1</w:t>
            </w:r>
            <w:r w:rsidRPr="00B9387F">
              <w:rPr>
                <w:sz w:val="21"/>
                <w:szCs w:val="21"/>
              </w:rPr>
              <w:t>-q</w:t>
            </w:r>
          </w:p>
        </w:tc>
        <w:tc>
          <w:tcPr>
            <w:tcW w:w="3805" w:type="dxa"/>
          </w:tcPr>
          <w:p w:rsidR="00CD357A" w:rsidRPr="004F30D7" w:rsidRDefault="00CD357A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AGGAGCTCGGCTGCGTATT</w:t>
            </w:r>
          </w:p>
        </w:tc>
        <w:tc>
          <w:tcPr>
            <w:tcW w:w="3868" w:type="dxa"/>
          </w:tcPr>
          <w:p w:rsidR="00CD357A" w:rsidRPr="004F30D7" w:rsidRDefault="00442A48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ATGCCGAGGAACACCTTGTT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442A48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  <w:szCs w:val="21"/>
              </w:rPr>
              <w:t>Os</w:t>
            </w:r>
            <w:r w:rsidRPr="00B9387F">
              <w:rPr>
                <w:rFonts w:eastAsia="宋体"/>
                <w:sz w:val="21"/>
                <w:szCs w:val="21"/>
                <w:lang w:eastAsia="zh-CN"/>
              </w:rPr>
              <w:t>CAD2</w:t>
            </w:r>
            <w:r w:rsidRPr="00B9387F">
              <w:rPr>
                <w:sz w:val="21"/>
                <w:szCs w:val="21"/>
              </w:rPr>
              <w:t>-q</w:t>
            </w:r>
          </w:p>
        </w:tc>
        <w:tc>
          <w:tcPr>
            <w:tcW w:w="3805" w:type="dxa"/>
          </w:tcPr>
          <w:p w:rsidR="00CD357A" w:rsidRPr="004F30D7" w:rsidRDefault="00442A48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CTGAAGATGTGGTGGTGAAG</w:t>
            </w:r>
          </w:p>
        </w:tc>
        <w:tc>
          <w:tcPr>
            <w:tcW w:w="3868" w:type="dxa"/>
          </w:tcPr>
          <w:p w:rsidR="00CD357A" w:rsidRPr="004F30D7" w:rsidRDefault="00442A48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GACCATGGGGTACTTGGAAG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442A48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rFonts w:eastAsia="宋体"/>
                <w:sz w:val="21"/>
                <w:szCs w:val="21"/>
                <w:lang w:eastAsia="zh-CN"/>
              </w:rPr>
              <w:t>OsCesA4-q</w:t>
            </w:r>
          </w:p>
        </w:tc>
        <w:tc>
          <w:tcPr>
            <w:tcW w:w="3805" w:type="dxa"/>
          </w:tcPr>
          <w:p w:rsidR="00CD357A" w:rsidRPr="004F30D7" w:rsidRDefault="00442A48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4F30D7">
              <w:rPr>
                <w:rFonts w:eastAsia="宋体"/>
                <w:color w:val="000000" w:themeColor="text1"/>
                <w:sz w:val="21"/>
                <w:szCs w:val="21"/>
              </w:rPr>
              <w:t>CTAATGCGACGAAGACGATG</w:t>
            </w:r>
          </w:p>
        </w:tc>
        <w:tc>
          <w:tcPr>
            <w:tcW w:w="3868" w:type="dxa"/>
          </w:tcPr>
          <w:p w:rsidR="00CD357A" w:rsidRPr="004F30D7" w:rsidRDefault="00442A48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4F30D7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GATTTAACGGTGCCCTCTCA</w:t>
            </w:r>
          </w:p>
        </w:tc>
      </w:tr>
      <w:tr w:rsidR="00CD357A" w:rsidRPr="00B9387F" w:rsidTr="00754592">
        <w:tc>
          <w:tcPr>
            <w:tcW w:w="1668" w:type="dxa"/>
            <w:vAlign w:val="center"/>
          </w:tcPr>
          <w:p w:rsidR="00CD357A" w:rsidRPr="00B9387F" w:rsidRDefault="00442A48" w:rsidP="0003747A">
            <w:pPr>
              <w:widowControl/>
              <w:textAlignment w:val="center"/>
              <w:rPr>
                <w:sz w:val="21"/>
              </w:rPr>
            </w:pPr>
            <w:r w:rsidRPr="00B9387F">
              <w:rPr>
                <w:sz w:val="21"/>
                <w:szCs w:val="21"/>
              </w:rPr>
              <w:t>Os</w:t>
            </w:r>
            <w:r w:rsidRPr="00B9387F">
              <w:rPr>
                <w:rFonts w:eastAsia="宋体"/>
                <w:sz w:val="21"/>
                <w:szCs w:val="21"/>
                <w:lang w:eastAsia="zh-CN"/>
              </w:rPr>
              <w:t>Hox32</w:t>
            </w:r>
            <w:r w:rsidRPr="00B9387F">
              <w:rPr>
                <w:sz w:val="21"/>
                <w:szCs w:val="21"/>
              </w:rPr>
              <w:t>-q</w:t>
            </w:r>
          </w:p>
        </w:tc>
        <w:tc>
          <w:tcPr>
            <w:tcW w:w="3805" w:type="dxa"/>
          </w:tcPr>
          <w:p w:rsidR="00CD357A" w:rsidRPr="004F30D7" w:rsidRDefault="00442A48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4F30D7">
              <w:rPr>
                <w:color w:val="000000" w:themeColor="text1"/>
                <w:sz w:val="21"/>
                <w:szCs w:val="21"/>
                <w:shd w:val="clear" w:color="auto" w:fill="FFFFFF"/>
              </w:rPr>
              <w:t>GCGGCAGCAGCTCCATAATC</w:t>
            </w:r>
          </w:p>
        </w:tc>
        <w:tc>
          <w:tcPr>
            <w:tcW w:w="3868" w:type="dxa"/>
          </w:tcPr>
          <w:p w:rsidR="00CD357A" w:rsidRPr="004F30D7" w:rsidRDefault="00442A48" w:rsidP="00B004E4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4F30D7">
              <w:rPr>
                <w:color w:val="000000" w:themeColor="text1"/>
                <w:sz w:val="21"/>
                <w:szCs w:val="21"/>
              </w:rPr>
              <w:t>TAGACCAGCTGGGTTGTTCG</w:t>
            </w:r>
          </w:p>
        </w:tc>
      </w:tr>
      <w:tr w:rsidR="00CD357A" w:rsidRPr="00B9387F" w:rsidTr="00754592">
        <w:tc>
          <w:tcPr>
            <w:tcW w:w="1668" w:type="dxa"/>
          </w:tcPr>
          <w:p w:rsidR="00CD357A" w:rsidRPr="00B9387F" w:rsidRDefault="00442A48" w:rsidP="0003747A">
            <w:pPr>
              <w:pStyle w:val="TableParagraph"/>
              <w:spacing w:before="69"/>
              <w:ind w:left="0"/>
              <w:rPr>
                <w:rFonts w:eastAsia="宋体"/>
                <w:sz w:val="21"/>
                <w:szCs w:val="21"/>
              </w:rPr>
            </w:pPr>
            <w:r w:rsidRPr="00B9387F">
              <w:rPr>
                <w:sz w:val="21"/>
              </w:rPr>
              <w:t>OsActin1-q</w:t>
            </w:r>
          </w:p>
        </w:tc>
        <w:tc>
          <w:tcPr>
            <w:tcW w:w="3805" w:type="dxa"/>
            <w:vAlign w:val="center"/>
          </w:tcPr>
          <w:p w:rsidR="00CD357A" w:rsidRPr="00B9387F" w:rsidRDefault="00442A48" w:rsidP="0003747A">
            <w:pPr>
              <w:widowControl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4F30D7">
              <w:rPr>
                <w:color w:val="000000" w:themeColor="text1"/>
                <w:sz w:val="21"/>
                <w:szCs w:val="21"/>
              </w:rPr>
              <w:t>CTCCCCCATGCTATCCTTCG</w:t>
            </w:r>
          </w:p>
        </w:tc>
        <w:tc>
          <w:tcPr>
            <w:tcW w:w="3868" w:type="dxa"/>
          </w:tcPr>
          <w:p w:rsidR="00CD357A" w:rsidRPr="00B9387F" w:rsidRDefault="00442A48" w:rsidP="0003747A">
            <w:r w:rsidRPr="004F30D7">
              <w:rPr>
                <w:color w:val="000000" w:themeColor="text1"/>
                <w:sz w:val="21"/>
                <w:szCs w:val="21"/>
              </w:rPr>
              <w:t>TGAATGAGTAACCACGCTCCG</w:t>
            </w:r>
          </w:p>
        </w:tc>
      </w:tr>
    </w:tbl>
    <w:p w:rsidR="00D65FAA" w:rsidRDefault="00D65FAA"/>
    <w:p w:rsidR="00D65FAA" w:rsidRDefault="00D65FAA"/>
    <w:sectPr w:rsidR="00D65FAA" w:rsidSect="00D65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B84" w:rsidRDefault="007D3B84" w:rsidP="00843383">
      <w:r>
        <w:separator/>
      </w:r>
    </w:p>
  </w:endnote>
  <w:endnote w:type="continuationSeparator" w:id="0">
    <w:p w:rsidR="007D3B84" w:rsidRDefault="007D3B84" w:rsidP="00843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altName w:val="Times New Roman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B84" w:rsidRDefault="007D3B84" w:rsidP="00843383">
      <w:r>
        <w:separator/>
      </w:r>
    </w:p>
  </w:footnote>
  <w:footnote w:type="continuationSeparator" w:id="0">
    <w:p w:rsidR="007D3B84" w:rsidRDefault="007D3B84" w:rsidP="00843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FAA"/>
    <w:rsid w:val="0003747A"/>
    <w:rsid w:val="0005513E"/>
    <w:rsid w:val="000A3FD3"/>
    <w:rsid w:val="002E7097"/>
    <w:rsid w:val="0031016A"/>
    <w:rsid w:val="00442A48"/>
    <w:rsid w:val="00492DE5"/>
    <w:rsid w:val="004F30D7"/>
    <w:rsid w:val="00511931"/>
    <w:rsid w:val="00754592"/>
    <w:rsid w:val="007D3B84"/>
    <w:rsid w:val="00843383"/>
    <w:rsid w:val="00844A80"/>
    <w:rsid w:val="008C5ED7"/>
    <w:rsid w:val="009149DE"/>
    <w:rsid w:val="009F53C2"/>
    <w:rsid w:val="00A36676"/>
    <w:rsid w:val="00B004E4"/>
    <w:rsid w:val="00B9387F"/>
    <w:rsid w:val="00CD357A"/>
    <w:rsid w:val="00D65FAA"/>
    <w:rsid w:val="080403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50C4FB"/>
  <w15:docId w15:val="{263E4CC5-7334-41C3-93EB-5E6CC261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D65FAA"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sid w:val="00D65FAA"/>
    <w:pPr>
      <w:spacing w:before="1"/>
    </w:pPr>
    <w:rPr>
      <w:sz w:val="24"/>
      <w:szCs w:val="24"/>
    </w:rPr>
  </w:style>
  <w:style w:type="paragraph" w:styleId="a4">
    <w:name w:val="footer"/>
    <w:basedOn w:val="a"/>
    <w:rsid w:val="00D65FAA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header"/>
    <w:basedOn w:val="a"/>
    <w:rsid w:val="00D65FA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a6">
    <w:name w:val="Table Grid"/>
    <w:basedOn w:val="a1"/>
    <w:rsid w:val="00D65FA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D65FAA"/>
    <w:pPr>
      <w:spacing w:before="72"/>
      <w:ind w:left="123"/>
    </w:pPr>
  </w:style>
  <w:style w:type="character" w:customStyle="1" w:styleId="font01">
    <w:name w:val="font01"/>
    <w:basedOn w:val="a0"/>
    <w:rsid w:val="00D65FAA"/>
    <w:rPr>
      <w:rFonts w:ascii="Courier New" w:hAnsi="Courier New" w:cs="Courier New" w:hint="default"/>
      <w:color w:val="000000"/>
      <w:sz w:val="22"/>
      <w:szCs w:val="22"/>
      <w:u w:val="none"/>
    </w:rPr>
  </w:style>
  <w:style w:type="character" w:customStyle="1" w:styleId="font141">
    <w:name w:val="font141"/>
    <w:basedOn w:val="a0"/>
    <w:rsid w:val="00D65FAA"/>
    <w:rPr>
      <w:rFonts w:ascii="微软雅黑" w:eastAsia="微软雅黑" w:hAnsi="微软雅黑" w:cs="微软雅黑"/>
      <w:color w:val="FF0000"/>
      <w:sz w:val="22"/>
      <w:szCs w:val="22"/>
      <w:u w:val="none"/>
    </w:rPr>
  </w:style>
  <w:style w:type="character" w:customStyle="1" w:styleId="font61">
    <w:name w:val="font61"/>
    <w:basedOn w:val="a0"/>
    <w:rsid w:val="00D65FAA"/>
    <w:rPr>
      <w:rFonts w:ascii="微软雅黑" w:eastAsia="微软雅黑" w:hAnsi="微软雅黑" w:cs="微软雅黑" w:hint="eastAsia"/>
      <w:color w:val="000000"/>
      <w:sz w:val="22"/>
      <w:szCs w:val="22"/>
      <w:u w:val="none"/>
    </w:rPr>
  </w:style>
  <w:style w:type="character" w:customStyle="1" w:styleId="font121">
    <w:name w:val="font121"/>
    <w:basedOn w:val="a0"/>
    <w:rsid w:val="00D65FAA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51">
    <w:name w:val="font151"/>
    <w:basedOn w:val="a0"/>
    <w:rsid w:val="00D65FAA"/>
    <w:rPr>
      <w:rFonts w:ascii="宋体" w:eastAsia="宋体" w:hAnsi="宋体" w:cs="宋体" w:hint="eastAsia"/>
      <w:color w:val="FF0000"/>
      <w:sz w:val="22"/>
      <w:szCs w:val="22"/>
      <w:u w:val="none"/>
    </w:rPr>
  </w:style>
  <w:style w:type="character" w:customStyle="1" w:styleId="font71">
    <w:name w:val="font71"/>
    <w:basedOn w:val="a0"/>
    <w:rsid w:val="00D65FAA"/>
    <w:rPr>
      <w:rFonts w:ascii="Courier" w:hAnsi="Courier" w:cs="Courier"/>
      <w:color w:val="000000"/>
      <w:sz w:val="22"/>
      <w:szCs w:val="22"/>
      <w:u w:val="none"/>
    </w:rPr>
  </w:style>
  <w:style w:type="character" w:customStyle="1" w:styleId="font112">
    <w:name w:val="font112"/>
    <w:basedOn w:val="a0"/>
    <w:rsid w:val="00D65FAA"/>
    <w:rPr>
      <w:rFonts w:ascii="Courier" w:hAnsi="Courier" w:cs="Courier" w:hint="default"/>
      <w:color w:val="FF0000"/>
      <w:sz w:val="22"/>
      <w:szCs w:val="22"/>
      <w:u w:val="none"/>
    </w:rPr>
  </w:style>
  <w:style w:type="character" w:customStyle="1" w:styleId="font51">
    <w:name w:val="font51"/>
    <w:basedOn w:val="a0"/>
    <w:rsid w:val="00D65FAA"/>
    <w:rPr>
      <w:rFonts w:ascii="Courier New" w:hAnsi="Courier New" w:cs="Courier New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rsid w:val="00D65FAA"/>
    <w:rPr>
      <w:rFonts w:ascii="微软雅黑" w:eastAsia="微软雅黑" w:hAnsi="微软雅黑" w:cs="微软雅黑" w:hint="eastAsia"/>
      <w:color w:val="FF0000"/>
      <w:sz w:val="18"/>
      <w:szCs w:val="18"/>
      <w:u w:val="none"/>
    </w:rPr>
  </w:style>
  <w:style w:type="character" w:customStyle="1" w:styleId="font101">
    <w:name w:val="font101"/>
    <w:basedOn w:val="a0"/>
    <w:rsid w:val="00D65FAA"/>
    <w:rPr>
      <w:rFonts w:ascii="微软雅黑" w:eastAsia="微软雅黑" w:hAnsi="微软雅黑" w:cs="微软雅黑" w:hint="eastAsia"/>
      <w:color w:val="000000"/>
      <w:sz w:val="18"/>
      <w:szCs w:val="18"/>
      <w:u w:val="none"/>
    </w:rPr>
  </w:style>
  <w:style w:type="character" w:customStyle="1" w:styleId="font131">
    <w:name w:val="font131"/>
    <w:basedOn w:val="a0"/>
    <w:rsid w:val="00D65FAA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rsid w:val="00D65FAA"/>
    <w:rPr>
      <w:rFonts w:ascii="Courier" w:hAnsi="Courier" w:cs="Courier" w:hint="default"/>
      <w:color w:val="FF0000"/>
      <w:sz w:val="24"/>
      <w:szCs w:val="24"/>
      <w:u w:val="none"/>
    </w:rPr>
  </w:style>
  <w:style w:type="character" w:customStyle="1" w:styleId="font91">
    <w:name w:val="font91"/>
    <w:basedOn w:val="a0"/>
    <w:rsid w:val="00D65FAA"/>
    <w:rPr>
      <w:rFonts w:ascii="宋体" w:eastAsia="宋体" w:hAnsi="宋体" w:cs="宋体" w:hint="eastAsia"/>
      <w:color w:val="FF0000"/>
      <w:sz w:val="24"/>
      <w:szCs w:val="24"/>
      <w:u w:val="none"/>
    </w:rPr>
  </w:style>
  <w:style w:type="character" w:customStyle="1" w:styleId="font21">
    <w:name w:val="font21"/>
    <w:basedOn w:val="a0"/>
    <w:rsid w:val="00D65FAA"/>
    <w:rPr>
      <w:rFonts w:ascii="Courier" w:hAnsi="Courier" w:cs="Courier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rsid w:val="00D65FA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11">
    <w:name w:val="font11"/>
    <w:basedOn w:val="a0"/>
    <w:qFormat/>
    <w:rsid w:val="00D65FAA"/>
    <w:rPr>
      <w:rFonts w:ascii="Courier New" w:hAnsi="Courier New" w:cs="Courier New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46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70E441B-DE0D-4F94-8991-ADE862A2C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3</cp:revision>
  <dcterms:created xsi:type="dcterms:W3CDTF">2021-01-05T12:22:00Z</dcterms:created>
  <dcterms:modified xsi:type="dcterms:W3CDTF">2021-01-05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